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32CE1" w14:textId="112FADF5" w:rsidR="00C27035" w:rsidRPr="00770BB4" w:rsidRDefault="00C27035" w:rsidP="00C27035">
      <w:pPr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>S4 Table. Exponential of GLM</w:t>
      </w:r>
      <w:r w:rsidR="00086676">
        <w:rPr>
          <w:rFonts w:ascii="Times New Roman" w:eastAsia="Times New Roman" w:hAnsi="Times New Roman" w:cs="Times New Roman"/>
          <w:b/>
          <w:bCs/>
          <w:lang w:val="en-GB"/>
        </w:rPr>
        <w:t>M</w:t>
      </w:r>
      <w:r>
        <w:rPr>
          <w:rFonts w:ascii="Times New Roman" w:eastAsia="Times New Roman" w:hAnsi="Times New Roman" w:cs="Times New Roman"/>
          <w:b/>
          <w:bCs/>
          <w:lang w:val="en-GB"/>
        </w:rPr>
        <w:t xml:space="preserve"> coefficient estimates for model with spatial and temporal random effects. </w:t>
      </w:r>
    </w:p>
    <w:tbl>
      <w:tblPr>
        <w:tblpPr w:leftFromText="180" w:rightFromText="180" w:vertAnchor="page" w:horzAnchor="margin" w:tblpY="2095"/>
        <w:tblW w:w="8820" w:type="dxa"/>
        <w:tblLayout w:type="fixed"/>
        <w:tblLook w:val="0420" w:firstRow="1" w:lastRow="0" w:firstColumn="0" w:lastColumn="0" w:noHBand="0" w:noVBand="1"/>
      </w:tblPr>
      <w:tblGrid>
        <w:gridCol w:w="3330"/>
        <w:gridCol w:w="1170"/>
        <w:gridCol w:w="1530"/>
        <w:gridCol w:w="1530"/>
        <w:gridCol w:w="1260"/>
      </w:tblGrid>
      <w:tr w:rsidR="00C27035" w:rsidRPr="00E47212" w14:paraId="1F6AD8C2" w14:textId="77777777" w:rsidTr="00C27035">
        <w:trPr>
          <w:cantSplit/>
        </w:trPr>
        <w:tc>
          <w:tcPr>
            <w:tcW w:w="333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25B95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011BB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onditional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53263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Zero-inflated</w:t>
            </w:r>
          </w:p>
        </w:tc>
      </w:tr>
      <w:tr w:rsidR="00C27035" w:rsidRPr="00E47212" w14:paraId="23200B13" w14:textId="77777777" w:rsidTr="00C2703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doub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A4751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doub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EDB25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doub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A09C8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I (95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doub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63AB6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doub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7381A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I (95%)</w:t>
            </w:r>
          </w:p>
        </w:tc>
      </w:tr>
      <w:tr w:rsidR="00C27035" w:rsidRPr="00E47212" w14:paraId="13974533" w14:textId="77777777" w:rsidTr="00C27035">
        <w:trPr>
          <w:cantSplit/>
        </w:trPr>
        <w:tc>
          <w:tcPr>
            <w:tcW w:w="3330" w:type="dxa"/>
            <w:tcBorders>
              <w:top w:val="doub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59246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70" w:type="dxa"/>
            <w:tcBorders>
              <w:top w:val="doub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94E03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7.3</w:t>
            </w:r>
          </w:p>
        </w:tc>
        <w:tc>
          <w:tcPr>
            <w:tcW w:w="1530" w:type="dxa"/>
            <w:tcBorders>
              <w:top w:val="doub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2A6FA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8.32 - 58.32</w:t>
            </w:r>
          </w:p>
        </w:tc>
        <w:tc>
          <w:tcPr>
            <w:tcW w:w="1530" w:type="dxa"/>
            <w:tcBorders>
              <w:top w:val="doub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C8F26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260" w:type="dxa"/>
            <w:tcBorders>
              <w:top w:val="doub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C85D6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 - 0.03</w:t>
            </w:r>
          </w:p>
        </w:tc>
      </w:tr>
      <w:tr w:rsidR="00C27035" w:rsidRPr="00E47212" w14:paraId="768C548E" w14:textId="77777777" w:rsidTr="00C2703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682EE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ed net use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9B04B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CD9D4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2 - 1.11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D76C7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28530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8 - 0.66</w:t>
            </w:r>
          </w:p>
        </w:tc>
      </w:tr>
      <w:tr w:rsidR="00C27035" w:rsidRPr="00E47212" w14:paraId="38C18BFC" w14:textId="77777777" w:rsidTr="00C2703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4CECA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esidential area (log10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DD0F4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61BF9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3 - 0.89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C0402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2B7C9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5 - 3.68</w:t>
            </w:r>
          </w:p>
        </w:tc>
      </w:tr>
      <w:tr w:rsidR="00C27035" w:rsidRPr="00E47212" w14:paraId="398C1AAB" w14:textId="77777777" w:rsidTr="00C2703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426F3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ice field area (log10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72167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94044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2 - 1.35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32DFF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57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85972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2 - 1.02</w:t>
            </w:r>
          </w:p>
        </w:tc>
      </w:tr>
      <w:tr w:rsidR="00C27035" w:rsidRPr="00E47212" w14:paraId="2DC2ECF2" w14:textId="77777777" w:rsidTr="00C2703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7EB0F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Distance to </w:t>
            </w:r>
            <w:proofErr w:type="spellStart"/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.c.</w:t>
            </w:r>
            <w:proofErr w:type="spellEnd"/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log10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18F98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E7856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9 - 0.84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B44F8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1D41C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5 - 3.66</w:t>
            </w:r>
          </w:p>
        </w:tc>
      </w:tr>
      <w:tr w:rsidR="00C27035" w:rsidRPr="00E47212" w14:paraId="5484A01F" w14:textId="77777777" w:rsidTr="00C2703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8D14A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Wealth score (log10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1C166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544C3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 - 1.29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BDD76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61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BABA5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5 - 0.97</w:t>
            </w:r>
          </w:p>
        </w:tc>
      </w:tr>
      <w:tr w:rsidR="00C27035" w:rsidRPr="00E47212" w14:paraId="48C41751" w14:textId="77777777" w:rsidTr="00C2703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FB487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orest loss (log10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D9522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EF705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8 - 0.95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7411A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94474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2 - 1.18</w:t>
            </w:r>
          </w:p>
        </w:tc>
      </w:tr>
      <w:tr w:rsidR="00C27035" w:rsidRPr="00E47212" w14:paraId="14E678ED" w14:textId="77777777" w:rsidTr="00C2703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F5DF6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recipitation, 1-month lag (log10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4708C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E7DF5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4 - 1.21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2E456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EAA41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5 - 0.93</w:t>
            </w:r>
          </w:p>
        </w:tc>
      </w:tr>
      <w:tr w:rsidR="00C27035" w:rsidRPr="00E47212" w14:paraId="7EB58859" w14:textId="77777777" w:rsidTr="00C2703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9D292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 LST, 1-month lag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006E7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599EB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1 - 1.01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EA996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C9177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8 - 0.71</w:t>
            </w:r>
          </w:p>
        </w:tc>
      </w:tr>
      <w:tr w:rsidR="00C27035" w:rsidRPr="00E47212" w14:paraId="50069E78" w14:textId="77777777" w:rsidTr="00C2703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CC3EF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in LST, 1-month lag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55634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8F371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4 - 1.1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FF4C5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DDE51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3 - 1.79</w:t>
            </w:r>
          </w:p>
        </w:tc>
      </w:tr>
      <w:tr w:rsidR="00C27035" w:rsidRPr="00E47212" w14:paraId="1E443001" w14:textId="77777777" w:rsidTr="00C27035">
        <w:trPr>
          <w:cantSplit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A41A7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 LST index, 1-month lag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57844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37EF5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9 - 0.94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A1D99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E50F1" w14:textId="77777777" w:rsidR="00C27035" w:rsidRPr="00E47212" w:rsidRDefault="00C27035" w:rsidP="00C270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E472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6 - 1.45</w:t>
            </w:r>
          </w:p>
        </w:tc>
      </w:tr>
    </w:tbl>
    <w:p w14:paraId="3DAFEFD0" w14:textId="6C3DBDE7" w:rsidR="00EF378D" w:rsidRPr="00C27035" w:rsidRDefault="00EF378D">
      <w:pPr>
        <w:rPr>
          <w:lang w:val="en-GB"/>
        </w:rPr>
      </w:pPr>
    </w:p>
    <w:sectPr w:rsidR="00EF378D" w:rsidRPr="00C27035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31055543">
    <w:abstractNumId w:val="1"/>
  </w:num>
  <w:num w:numId="2" w16cid:durableId="2011054392">
    <w:abstractNumId w:val="2"/>
  </w:num>
  <w:num w:numId="3" w16cid:durableId="2070954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86676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035"/>
    <w:rsid w:val="00C27329"/>
    <w:rsid w:val="00C31EEB"/>
    <w:rsid w:val="00E47212"/>
    <w:rsid w:val="00EF378D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144117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0</Words>
  <Characters>68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ulie Pourtois</cp:lastModifiedBy>
  <cp:revision>14</cp:revision>
  <dcterms:created xsi:type="dcterms:W3CDTF">2017-02-28T11:18:00Z</dcterms:created>
  <dcterms:modified xsi:type="dcterms:W3CDTF">2022-12-21T09:37:00Z</dcterms:modified>
  <cp:category/>
</cp:coreProperties>
</file>